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1A941" w14:textId="77777777" w:rsidR="00391312" w:rsidRDefault="00000000">
      <w:pPr>
        <w:widowControl/>
        <w:jc w:val="left"/>
        <w:rPr>
          <w:rFonts w:ascii="Arial" w:eastAsia="ＭＳ Ｐゴシック" w:hAnsi="Arial" w:cs="Arial"/>
          <w:szCs w:val="21"/>
        </w:rPr>
      </w:pPr>
      <w:r>
        <w:rPr>
          <w:noProof/>
        </w:rPr>
        <w:drawing>
          <wp:inline distT="0" distB="0" distL="0" distR="0" wp14:anchorId="4FCF3171" wp14:editId="5AA8A985">
            <wp:extent cx="6188710" cy="4668984"/>
            <wp:effectExtent l="0" t="0" r="0" b="5080"/>
            <wp:docPr id="126926269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262699" name="図 126926269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68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6F734" w14:textId="6A9BAF9B" w:rsidR="00391312" w:rsidRPr="00391312" w:rsidRDefault="00FA23E7" w:rsidP="00391312">
      <w:pPr>
        <w:widowControl/>
        <w:spacing w:line="480" w:lineRule="auto"/>
        <w:ind w:right="15"/>
        <w:jc w:val="left"/>
        <w:rPr>
          <w:rFonts w:ascii="Arial" w:eastAsia="ＭＳ 明朝" w:hAnsi="Arial" w:cs="Arial"/>
          <w:kern w:val="0"/>
          <w:szCs w:val="21"/>
        </w:rPr>
      </w:pPr>
      <w:r>
        <w:rPr>
          <w:rFonts w:ascii="Arial" w:eastAsia="ＭＳ 明朝" w:hAnsi="Arial" w:cs="Arial"/>
          <w:kern w:val="0"/>
          <w:szCs w:val="21"/>
        </w:rPr>
        <w:t xml:space="preserve">S1 </w:t>
      </w:r>
      <w:r w:rsidR="00000000" w:rsidRPr="00391312">
        <w:rPr>
          <w:rFonts w:ascii="Arial" w:eastAsia="ＭＳ 明朝" w:hAnsi="Arial" w:cs="Arial"/>
          <w:kern w:val="0"/>
          <w:szCs w:val="21"/>
        </w:rPr>
        <w:t>Figure. Distribution of participants in Japan</w:t>
      </w:r>
    </w:p>
    <w:p w14:paraId="4C7688DD" w14:textId="77777777" w:rsidR="00391312" w:rsidRPr="00943BD3" w:rsidRDefault="00393AFB" w:rsidP="00391312">
      <w:pPr>
        <w:widowControl/>
        <w:jc w:val="left"/>
        <w:rPr>
          <w:rFonts w:ascii="Arial" w:eastAsia="ＭＳ Ｐゴシック" w:hAnsi="Arial" w:cs="Arial"/>
          <w:szCs w:val="21"/>
        </w:rPr>
      </w:pPr>
      <w:r>
        <w:rPr>
          <w:rFonts w:ascii="Arial" w:eastAsia="ＭＳ 明朝" w:hAnsi="Arial" w:cs="Arial"/>
          <w:kern w:val="0"/>
          <w:szCs w:val="21"/>
        </w:rPr>
        <w:t>N</w:t>
      </w:r>
      <w:r w:rsidRPr="00943BD3">
        <w:rPr>
          <w:rFonts w:ascii="Arial" w:eastAsia="ＭＳ 明朝" w:hAnsi="Arial" w:cs="Arial"/>
          <w:kern w:val="0"/>
          <w:szCs w:val="21"/>
        </w:rPr>
        <w:t xml:space="preserve">umber of responses from all regions of Japan is </w:t>
      </w:r>
      <w:r>
        <w:rPr>
          <w:rFonts w:ascii="Arial" w:eastAsia="ＭＳ 明朝" w:hAnsi="Arial" w:cs="Arial"/>
          <w:kern w:val="0"/>
          <w:szCs w:val="21"/>
        </w:rPr>
        <w:t>presented</w:t>
      </w:r>
      <w:r w:rsidRPr="00943BD3">
        <w:rPr>
          <w:rFonts w:ascii="Arial" w:eastAsia="ＭＳ 明朝" w:hAnsi="Arial" w:cs="Arial"/>
          <w:kern w:val="0"/>
          <w:szCs w:val="21"/>
        </w:rPr>
        <w:t>; non-responses are in gray.</w:t>
      </w:r>
    </w:p>
    <w:p w14:paraId="7A6D739A" w14:textId="06C7C2C3" w:rsidR="00391312" w:rsidRDefault="00391312">
      <w:pPr>
        <w:widowControl/>
        <w:jc w:val="left"/>
        <w:rPr>
          <w:rFonts w:ascii="Arial" w:eastAsia="ＭＳ Ｐゴシック" w:hAnsi="Arial" w:cs="Arial"/>
          <w:szCs w:val="21"/>
        </w:rPr>
      </w:pPr>
    </w:p>
    <w:sectPr w:rsidR="00391312" w:rsidSect="005C1990">
      <w:footerReference w:type="even" r:id="rId8"/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BDD5F" w14:textId="77777777" w:rsidR="006365AF" w:rsidRDefault="006365AF">
      <w:r>
        <w:separator/>
      </w:r>
    </w:p>
  </w:endnote>
  <w:endnote w:type="continuationSeparator" w:id="0">
    <w:p w14:paraId="2B70C736" w14:textId="77777777" w:rsidR="006365AF" w:rsidRDefault="00636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628226372"/>
      <w:docPartObj>
        <w:docPartGallery w:val="Page Numbers (Bottom of Page)"/>
        <w:docPartUnique/>
      </w:docPartObj>
    </w:sdtPr>
    <w:sdtContent>
      <w:p w14:paraId="74638BDD" w14:textId="77777777" w:rsidR="005C1990" w:rsidRDefault="00000000" w:rsidP="0092780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fldChar w:fldCharType="end"/>
        </w:r>
      </w:p>
    </w:sdtContent>
  </w:sdt>
  <w:p w14:paraId="29F9A296" w14:textId="77777777" w:rsidR="005C1990" w:rsidRDefault="005C1990" w:rsidP="005C1990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795984511"/>
      <w:docPartObj>
        <w:docPartGallery w:val="Page Numbers (Bottom of Page)"/>
        <w:docPartUnique/>
      </w:docPartObj>
    </w:sdtPr>
    <w:sdtContent>
      <w:p w14:paraId="50107D74" w14:textId="77777777" w:rsidR="005C1990" w:rsidRDefault="00000000" w:rsidP="0092780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23A9AEB9" w14:textId="77777777" w:rsidR="005C1990" w:rsidRDefault="005C1990" w:rsidP="005C199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B25C8" w14:textId="77777777" w:rsidR="006365AF" w:rsidRDefault="006365AF">
      <w:r>
        <w:separator/>
      </w:r>
    </w:p>
  </w:footnote>
  <w:footnote w:type="continuationSeparator" w:id="0">
    <w:p w14:paraId="180DF5BA" w14:textId="77777777" w:rsidR="006365AF" w:rsidRDefault="006365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30D8F"/>
    <w:multiLevelType w:val="multilevel"/>
    <w:tmpl w:val="AE0ED4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7808F1"/>
    <w:multiLevelType w:val="multilevel"/>
    <w:tmpl w:val="7548BF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588711B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79C2267"/>
    <w:multiLevelType w:val="multilevel"/>
    <w:tmpl w:val="181C37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99E3081"/>
    <w:multiLevelType w:val="multilevel"/>
    <w:tmpl w:val="1CFA17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0B097DD8"/>
    <w:multiLevelType w:val="multilevel"/>
    <w:tmpl w:val="18A600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0FA861A7"/>
    <w:multiLevelType w:val="hybridMultilevel"/>
    <w:tmpl w:val="38C8DBF0"/>
    <w:lvl w:ilvl="0" w:tplc="F06ACB4E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2E96A7F8" w:tentative="1">
      <w:start w:val="1"/>
      <w:numFmt w:val="aiueoFullWidth"/>
      <w:lvlText w:val="(%2)"/>
      <w:lvlJc w:val="left"/>
      <w:pPr>
        <w:ind w:left="1164" w:hanging="440"/>
      </w:pPr>
    </w:lvl>
    <w:lvl w:ilvl="2" w:tplc="6E7E5106" w:tentative="1">
      <w:start w:val="1"/>
      <w:numFmt w:val="decimalEnclosedCircle"/>
      <w:lvlText w:val="%3"/>
      <w:lvlJc w:val="left"/>
      <w:pPr>
        <w:ind w:left="1604" w:hanging="440"/>
      </w:pPr>
    </w:lvl>
    <w:lvl w:ilvl="3" w:tplc="ABF0AE5C" w:tentative="1">
      <w:start w:val="1"/>
      <w:numFmt w:val="decimal"/>
      <w:lvlText w:val="%4."/>
      <w:lvlJc w:val="left"/>
      <w:pPr>
        <w:ind w:left="2044" w:hanging="440"/>
      </w:pPr>
    </w:lvl>
    <w:lvl w:ilvl="4" w:tplc="A044CD2E" w:tentative="1">
      <w:start w:val="1"/>
      <w:numFmt w:val="aiueoFullWidth"/>
      <w:lvlText w:val="(%5)"/>
      <w:lvlJc w:val="left"/>
      <w:pPr>
        <w:ind w:left="2484" w:hanging="440"/>
      </w:pPr>
    </w:lvl>
    <w:lvl w:ilvl="5" w:tplc="E0F6BF24" w:tentative="1">
      <w:start w:val="1"/>
      <w:numFmt w:val="decimalEnclosedCircle"/>
      <w:lvlText w:val="%6"/>
      <w:lvlJc w:val="left"/>
      <w:pPr>
        <w:ind w:left="2924" w:hanging="440"/>
      </w:pPr>
    </w:lvl>
    <w:lvl w:ilvl="6" w:tplc="811CA930" w:tentative="1">
      <w:start w:val="1"/>
      <w:numFmt w:val="decimal"/>
      <w:lvlText w:val="%7."/>
      <w:lvlJc w:val="left"/>
      <w:pPr>
        <w:ind w:left="3364" w:hanging="440"/>
      </w:pPr>
    </w:lvl>
    <w:lvl w:ilvl="7" w:tplc="1254765C" w:tentative="1">
      <w:start w:val="1"/>
      <w:numFmt w:val="aiueoFullWidth"/>
      <w:lvlText w:val="(%8)"/>
      <w:lvlJc w:val="left"/>
      <w:pPr>
        <w:ind w:left="3804" w:hanging="440"/>
      </w:pPr>
    </w:lvl>
    <w:lvl w:ilvl="8" w:tplc="1D6621A0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7" w15:restartNumberingAfterBreak="0">
    <w:nsid w:val="0FF31AFC"/>
    <w:multiLevelType w:val="multilevel"/>
    <w:tmpl w:val="E28A8D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10136646"/>
    <w:multiLevelType w:val="hybridMultilevel"/>
    <w:tmpl w:val="38C8DBF0"/>
    <w:lvl w:ilvl="0" w:tplc="8B3AC74C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4756400C" w:tentative="1">
      <w:start w:val="1"/>
      <w:numFmt w:val="aiueoFullWidth"/>
      <w:lvlText w:val="(%2)"/>
      <w:lvlJc w:val="left"/>
      <w:pPr>
        <w:ind w:left="1164" w:hanging="440"/>
      </w:pPr>
    </w:lvl>
    <w:lvl w:ilvl="2" w:tplc="95B25AA2" w:tentative="1">
      <w:start w:val="1"/>
      <w:numFmt w:val="decimalEnclosedCircle"/>
      <w:lvlText w:val="%3"/>
      <w:lvlJc w:val="left"/>
      <w:pPr>
        <w:ind w:left="1604" w:hanging="440"/>
      </w:pPr>
    </w:lvl>
    <w:lvl w:ilvl="3" w:tplc="8786AE44" w:tentative="1">
      <w:start w:val="1"/>
      <w:numFmt w:val="decimal"/>
      <w:lvlText w:val="%4."/>
      <w:lvlJc w:val="left"/>
      <w:pPr>
        <w:ind w:left="2044" w:hanging="440"/>
      </w:pPr>
    </w:lvl>
    <w:lvl w:ilvl="4" w:tplc="EA8A7566" w:tentative="1">
      <w:start w:val="1"/>
      <w:numFmt w:val="aiueoFullWidth"/>
      <w:lvlText w:val="(%5)"/>
      <w:lvlJc w:val="left"/>
      <w:pPr>
        <w:ind w:left="2484" w:hanging="440"/>
      </w:pPr>
    </w:lvl>
    <w:lvl w:ilvl="5" w:tplc="25AA3654" w:tentative="1">
      <w:start w:val="1"/>
      <w:numFmt w:val="decimalEnclosedCircle"/>
      <w:lvlText w:val="%6"/>
      <w:lvlJc w:val="left"/>
      <w:pPr>
        <w:ind w:left="2924" w:hanging="440"/>
      </w:pPr>
    </w:lvl>
    <w:lvl w:ilvl="6" w:tplc="C1067380" w:tentative="1">
      <w:start w:val="1"/>
      <w:numFmt w:val="decimal"/>
      <w:lvlText w:val="%7."/>
      <w:lvlJc w:val="left"/>
      <w:pPr>
        <w:ind w:left="3364" w:hanging="440"/>
      </w:pPr>
    </w:lvl>
    <w:lvl w:ilvl="7" w:tplc="7BC46FD4" w:tentative="1">
      <w:start w:val="1"/>
      <w:numFmt w:val="aiueoFullWidth"/>
      <w:lvlText w:val="(%8)"/>
      <w:lvlJc w:val="left"/>
      <w:pPr>
        <w:ind w:left="3804" w:hanging="440"/>
      </w:pPr>
    </w:lvl>
    <w:lvl w:ilvl="8" w:tplc="A9D8787E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9" w15:restartNumberingAfterBreak="0">
    <w:nsid w:val="110943AB"/>
    <w:multiLevelType w:val="multilevel"/>
    <w:tmpl w:val="528C52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125031C8"/>
    <w:multiLevelType w:val="multilevel"/>
    <w:tmpl w:val="EFB460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15300AA5"/>
    <w:multiLevelType w:val="hybridMultilevel"/>
    <w:tmpl w:val="05F4E40A"/>
    <w:lvl w:ilvl="0" w:tplc="A622DE3E">
      <w:start w:val="1"/>
      <w:numFmt w:val="decimal"/>
      <w:lvlText w:val="%1."/>
      <w:lvlJc w:val="left"/>
      <w:pPr>
        <w:ind w:left="640" w:hanging="420"/>
      </w:pPr>
    </w:lvl>
    <w:lvl w:ilvl="1" w:tplc="77324142" w:tentative="1">
      <w:start w:val="1"/>
      <w:numFmt w:val="aiueoFullWidth"/>
      <w:lvlText w:val="(%2)"/>
      <w:lvlJc w:val="left"/>
      <w:pPr>
        <w:ind w:left="1060" w:hanging="420"/>
      </w:pPr>
    </w:lvl>
    <w:lvl w:ilvl="2" w:tplc="E37CCBB2" w:tentative="1">
      <w:start w:val="1"/>
      <w:numFmt w:val="decimalEnclosedCircle"/>
      <w:lvlText w:val="%3"/>
      <w:lvlJc w:val="left"/>
      <w:pPr>
        <w:ind w:left="1480" w:hanging="420"/>
      </w:pPr>
    </w:lvl>
    <w:lvl w:ilvl="3" w:tplc="F518255C" w:tentative="1">
      <w:start w:val="1"/>
      <w:numFmt w:val="decimal"/>
      <w:lvlText w:val="%4."/>
      <w:lvlJc w:val="left"/>
      <w:pPr>
        <w:ind w:left="1900" w:hanging="420"/>
      </w:pPr>
    </w:lvl>
    <w:lvl w:ilvl="4" w:tplc="BB205B1E" w:tentative="1">
      <w:start w:val="1"/>
      <w:numFmt w:val="aiueoFullWidth"/>
      <w:lvlText w:val="(%5)"/>
      <w:lvlJc w:val="left"/>
      <w:pPr>
        <w:ind w:left="2320" w:hanging="420"/>
      </w:pPr>
    </w:lvl>
    <w:lvl w:ilvl="5" w:tplc="1F4E7C42" w:tentative="1">
      <w:start w:val="1"/>
      <w:numFmt w:val="decimalEnclosedCircle"/>
      <w:lvlText w:val="%6"/>
      <w:lvlJc w:val="left"/>
      <w:pPr>
        <w:ind w:left="2740" w:hanging="420"/>
      </w:pPr>
    </w:lvl>
    <w:lvl w:ilvl="6" w:tplc="893AF76E" w:tentative="1">
      <w:start w:val="1"/>
      <w:numFmt w:val="decimal"/>
      <w:lvlText w:val="%7."/>
      <w:lvlJc w:val="left"/>
      <w:pPr>
        <w:ind w:left="3160" w:hanging="420"/>
      </w:pPr>
    </w:lvl>
    <w:lvl w:ilvl="7" w:tplc="D1CE71D6" w:tentative="1">
      <w:start w:val="1"/>
      <w:numFmt w:val="aiueoFullWidth"/>
      <w:lvlText w:val="(%8)"/>
      <w:lvlJc w:val="left"/>
      <w:pPr>
        <w:ind w:left="3580" w:hanging="420"/>
      </w:pPr>
    </w:lvl>
    <w:lvl w:ilvl="8" w:tplc="AC026FAE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2" w15:restartNumberingAfterBreak="0">
    <w:nsid w:val="159812D6"/>
    <w:multiLevelType w:val="multilevel"/>
    <w:tmpl w:val="891EBF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17C05292"/>
    <w:multiLevelType w:val="multilevel"/>
    <w:tmpl w:val="FC9ECF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1A501F91"/>
    <w:multiLevelType w:val="multilevel"/>
    <w:tmpl w:val="50344A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1B456B76"/>
    <w:multiLevelType w:val="multilevel"/>
    <w:tmpl w:val="B5783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1BC913A4"/>
    <w:multiLevelType w:val="multilevel"/>
    <w:tmpl w:val="4D9816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1CB75CCC"/>
    <w:multiLevelType w:val="multilevel"/>
    <w:tmpl w:val="7EE21B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2185363E"/>
    <w:multiLevelType w:val="multilevel"/>
    <w:tmpl w:val="3A6E00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25281D88"/>
    <w:multiLevelType w:val="multilevel"/>
    <w:tmpl w:val="234ED7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276A498C"/>
    <w:multiLevelType w:val="multilevel"/>
    <w:tmpl w:val="A6D4BF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2C1E44CF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2D5310D9"/>
    <w:multiLevelType w:val="multilevel"/>
    <w:tmpl w:val="0F3E1B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31C50CD1"/>
    <w:multiLevelType w:val="multilevel"/>
    <w:tmpl w:val="E1F8A6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34A43764"/>
    <w:multiLevelType w:val="multilevel"/>
    <w:tmpl w:val="79E817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38130266"/>
    <w:multiLevelType w:val="multilevel"/>
    <w:tmpl w:val="42286C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39DC7D26"/>
    <w:multiLevelType w:val="hybridMultilevel"/>
    <w:tmpl w:val="38C8DBF0"/>
    <w:lvl w:ilvl="0" w:tplc="35BAB2AA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AD063A1A" w:tentative="1">
      <w:start w:val="1"/>
      <w:numFmt w:val="aiueoFullWidth"/>
      <w:lvlText w:val="(%2)"/>
      <w:lvlJc w:val="left"/>
      <w:pPr>
        <w:ind w:left="1164" w:hanging="440"/>
      </w:pPr>
    </w:lvl>
    <w:lvl w:ilvl="2" w:tplc="8B1AD16E" w:tentative="1">
      <w:start w:val="1"/>
      <w:numFmt w:val="decimalEnclosedCircle"/>
      <w:lvlText w:val="%3"/>
      <w:lvlJc w:val="left"/>
      <w:pPr>
        <w:ind w:left="1604" w:hanging="440"/>
      </w:pPr>
    </w:lvl>
    <w:lvl w:ilvl="3" w:tplc="2230FE9A" w:tentative="1">
      <w:start w:val="1"/>
      <w:numFmt w:val="decimal"/>
      <w:lvlText w:val="%4."/>
      <w:lvlJc w:val="left"/>
      <w:pPr>
        <w:ind w:left="2044" w:hanging="440"/>
      </w:pPr>
    </w:lvl>
    <w:lvl w:ilvl="4" w:tplc="DD6E6D92" w:tentative="1">
      <w:start w:val="1"/>
      <w:numFmt w:val="aiueoFullWidth"/>
      <w:lvlText w:val="(%5)"/>
      <w:lvlJc w:val="left"/>
      <w:pPr>
        <w:ind w:left="2484" w:hanging="440"/>
      </w:pPr>
    </w:lvl>
    <w:lvl w:ilvl="5" w:tplc="E438BD52" w:tentative="1">
      <w:start w:val="1"/>
      <w:numFmt w:val="decimalEnclosedCircle"/>
      <w:lvlText w:val="%6"/>
      <w:lvlJc w:val="left"/>
      <w:pPr>
        <w:ind w:left="2924" w:hanging="440"/>
      </w:pPr>
    </w:lvl>
    <w:lvl w:ilvl="6" w:tplc="90BC1292" w:tentative="1">
      <w:start w:val="1"/>
      <w:numFmt w:val="decimal"/>
      <w:lvlText w:val="%7."/>
      <w:lvlJc w:val="left"/>
      <w:pPr>
        <w:ind w:left="3364" w:hanging="440"/>
      </w:pPr>
    </w:lvl>
    <w:lvl w:ilvl="7" w:tplc="EF5C1D64" w:tentative="1">
      <w:start w:val="1"/>
      <w:numFmt w:val="aiueoFullWidth"/>
      <w:lvlText w:val="(%8)"/>
      <w:lvlJc w:val="left"/>
      <w:pPr>
        <w:ind w:left="3804" w:hanging="440"/>
      </w:pPr>
    </w:lvl>
    <w:lvl w:ilvl="8" w:tplc="E2D232EA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27" w15:restartNumberingAfterBreak="0">
    <w:nsid w:val="3B381D5E"/>
    <w:multiLevelType w:val="multilevel"/>
    <w:tmpl w:val="96107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3EF341D8"/>
    <w:multiLevelType w:val="multilevel"/>
    <w:tmpl w:val="73EA36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405E0515"/>
    <w:multiLevelType w:val="multilevel"/>
    <w:tmpl w:val="43F68C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41017281"/>
    <w:multiLevelType w:val="multilevel"/>
    <w:tmpl w:val="19E4B1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426E3698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 w15:restartNumberingAfterBreak="0">
    <w:nsid w:val="42836815"/>
    <w:multiLevelType w:val="multilevel"/>
    <w:tmpl w:val="625CBF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3" w15:restartNumberingAfterBreak="0">
    <w:nsid w:val="44D01F20"/>
    <w:multiLevelType w:val="multilevel"/>
    <w:tmpl w:val="60CC0E4C"/>
    <w:lvl w:ilvl="0">
      <w:start w:val="1"/>
      <w:numFmt w:val="decimal"/>
      <w:lvlText w:val="%1."/>
      <w:lvlJc w:val="left"/>
      <w:pPr>
        <w:ind w:left="720" w:hanging="360"/>
      </w:pPr>
      <w:rPr>
        <w:u w:val="none"/>
        <w:lang w:val="en-US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4" w15:restartNumberingAfterBreak="0">
    <w:nsid w:val="4ABD66AE"/>
    <w:multiLevelType w:val="multilevel"/>
    <w:tmpl w:val="C52CCE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5" w15:restartNumberingAfterBreak="0">
    <w:nsid w:val="4B8C06B3"/>
    <w:multiLevelType w:val="multilevel"/>
    <w:tmpl w:val="493CDA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6" w15:restartNumberingAfterBreak="0">
    <w:nsid w:val="50E63B5E"/>
    <w:multiLevelType w:val="multilevel"/>
    <w:tmpl w:val="9CB0A7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7" w15:restartNumberingAfterBreak="0">
    <w:nsid w:val="560953BD"/>
    <w:multiLevelType w:val="hybridMultilevel"/>
    <w:tmpl w:val="5EF8C122"/>
    <w:lvl w:ilvl="0" w:tplc="1ADCF416">
      <w:start w:val="1"/>
      <w:numFmt w:val="decimalFullWidth"/>
      <w:lvlText w:val="%1．"/>
      <w:lvlJc w:val="left"/>
      <w:pPr>
        <w:ind w:left="1432" w:hanging="440"/>
      </w:pPr>
      <w:rPr>
        <w:rFonts w:hint="default"/>
      </w:rPr>
    </w:lvl>
    <w:lvl w:ilvl="1" w:tplc="B6AA0964" w:tentative="1">
      <w:start w:val="1"/>
      <w:numFmt w:val="aiueoFullWidth"/>
      <w:lvlText w:val="(%2)"/>
      <w:lvlJc w:val="left"/>
      <w:pPr>
        <w:ind w:left="1588" w:hanging="440"/>
      </w:pPr>
    </w:lvl>
    <w:lvl w:ilvl="2" w:tplc="C2A60A1C" w:tentative="1">
      <w:start w:val="1"/>
      <w:numFmt w:val="decimalEnclosedCircle"/>
      <w:lvlText w:val="%3"/>
      <w:lvlJc w:val="left"/>
      <w:pPr>
        <w:ind w:left="2028" w:hanging="440"/>
      </w:pPr>
    </w:lvl>
    <w:lvl w:ilvl="3" w:tplc="267013B0" w:tentative="1">
      <w:start w:val="1"/>
      <w:numFmt w:val="decimal"/>
      <w:lvlText w:val="%4."/>
      <w:lvlJc w:val="left"/>
      <w:pPr>
        <w:ind w:left="2468" w:hanging="440"/>
      </w:pPr>
    </w:lvl>
    <w:lvl w:ilvl="4" w:tplc="C45EC182" w:tentative="1">
      <w:start w:val="1"/>
      <w:numFmt w:val="aiueoFullWidth"/>
      <w:lvlText w:val="(%5)"/>
      <w:lvlJc w:val="left"/>
      <w:pPr>
        <w:ind w:left="2908" w:hanging="440"/>
      </w:pPr>
    </w:lvl>
    <w:lvl w:ilvl="5" w:tplc="4F68A2F4" w:tentative="1">
      <w:start w:val="1"/>
      <w:numFmt w:val="decimalEnclosedCircle"/>
      <w:lvlText w:val="%6"/>
      <w:lvlJc w:val="left"/>
      <w:pPr>
        <w:ind w:left="3348" w:hanging="440"/>
      </w:pPr>
    </w:lvl>
    <w:lvl w:ilvl="6" w:tplc="164008A6" w:tentative="1">
      <w:start w:val="1"/>
      <w:numFmt w:val="decimal"/>
      <w:lvlText w:val="%7."/>
      <w:lvlJc w:val="left"/>
      <w:pPr>
        <w:ind w:left="3788" w:hanging="440"/>
      </w:pPr>
    </w:lvl>
    <w:lvl w:ilvl="7" w:tplc="447A4F5E" w:tentative="1">
      <w:start w:val="1"/>
      <w:numFmt w:val="aiueoFullWidth"/>
      <w:lvlText w:val="(%8)"/>
      <w:lvlJc w:val="left"/>
      <w:pPr>
        <w:ind w:left="4228" w:hanging="440"/>
      </w:pPr>
    </w:lvl>
    <w:lvl w:ilvl="8" w:tplc="2FF0898A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38" w15:restartNumberingAfterBreak="0">
    <w:nsid w:val="56FA69FD"/>
    <w:multiLevelType w:val="multilevel"/>
    <w:tmpl w:val="C9323D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9" w15:restartNumberingAfterBreak="0">
    <w:nsid w:val="5A4561B0"/>
    <w:multiLevelType w:val="hybridMultilevel"/>
    <w:tmpl w:val="ACF00784"/>
    <w:lvl w:ilvl="0" w:tplc="72246428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B66CBF60" w:tentative="1">
      <w:start w:val="1"/>
      <w:numFmt w:val="aiueoFullWidth"/>
      <w:lvlText w:val="(%2)"/>
      <w:lvlJc w:val="left"/>
      <w:pPr>
        <w:ind w:left="880" w:hanging="440"/>
      </w:pPr>
    </w:lvl>
    <w:lvl w:ilvl="2" w:tplc="6B7E2CFA" w:tentative="1">
      <w:start w:val="1"/>
      <w:numFmt w:val="decimalEnclosedCircle"/>
      <w:lvlText w:val="%3"/>
      <w:lvlJc w:val="left"/>
      <w:pPr>
        <w:ind w:left="1320" w:hanging="440"/>
      </w:pPr>
    </w:lvl>
    <w:lvl w:ilvl="3" w:tplc="D23C074A" w:tentative="1">
      <w:start w:val="1"/>
      <w:numFmt w:val="decimal"/>
      <w:lvlText w:val="%4."/>
      <w:lvlJc w:val="left"/>
      <w:pPr>
        <w:ind w:left="1760" w:hanging="440"/>
      </w:pPr>
    </w:lvl>
    <w:lvl w:ilvl="4" w:tplc="E8022C8A" w:tentative="1">
      <w:start w:val="1"/>
      <w:numFmt w:val="aiueoFullWidth"/>
      <w:lvlText w:val="(%5)"/>
      <w:lvlJc w:val="left"/>
      <w:pPr>
        <w:ind w:left="2200" w:hanging="440"/>
      </w:pPr>
    </w:lvl>
    <w:lvl w:ilvl="5" w:tplc="2528B240" w:tentative="1">
      <w:start w:val="1"/>
      <w:numFmt w:val="decimalEnclosedCircle"/>
      <w:lvlText w:val="%6"/>
      <w:lvlJc w:val="left"/>
      <w:pPr>
        <w:ind w:left="2640" w:hanging="440"/>
      </w:pPr>
    </w:lvl>
    <w:lvl w:ilvl="6" w:tplc="F1F6ECF6" w:tentative="1">
      <w:start w:val="1"/>
      <w:numFmt w:val="decimal"/>
      <w:lvlText w:val="%7."/>
      <w:lvlJc w:val="left"/>
      <w:pPr>
        <w:ind w:left="3080" w:hanging="440"/>
      </w:pPr>
    </w:lvl>
    <w:lvl w:ilvl="7" w:tplc="5F0CAEB8" w:tentative="1">
      <w:start w:val="1"/>
      <w:numFmt w:val="aiueoFullWidth"/>
      <w:lvlText w:val="(%8)"/>
      <w:lvlJc w:val="left"/>
      <w:pPr>
        <w:ind w:left="3520" w:hanging="440"/>
      </w:pPr>
    </w:lvl>
    <w:lvl w:ilvl="8" w:tplc="3F9E20C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0" w15:restartNumberingAfterBreak="0">
    <w:nsid w:val="5FDB3031"/>
    <w:multiLevelType w:val="multilevel"/>
    <w:tmpl w:val="043E33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1" w15:restartNumberingAfterBreak="0">
    <w:nsid w:val="69911F97"/>
    <w:multiLevelType w:val="multilevel"/>
    <w:tmpl w:val="359E55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2" w15:restartNumberingAfterBreak="0">
    <w:nsid w:val="69FE7DB8"/>
    <w:multiLevelType w:val="multilevel"/>
    <w:tmpl w:val="C9323D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3" w15:restartNumberingAfterBreak="0">
    <w:nsid w:val="6FA717EF"/>
    <w:multiLevelType w:val="multilevel"/>
    <w:tmpl w:val="C4A439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4" w15:restartNumberingAfterBreak="0">
    <w:nsid w:val="74787CB8"/>
    <w:multiLevelType w:val="multilevel"/>
    <w:tmpl w:val="072A43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5" w15:restartNumberingAfterBreak="0">
    <w:nsid w:val="783A2911"/>
    <w:multiLevelType w:val="multilevel"/>
    <w:tmpl w:val="47FAC2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58693376">
    <w:abstractNumId w:val="20"/>
  </w:num>
  <w:num w:numId="2" w16cid:durableId="1983348130">
    <w:abstractNumId w:val="7"/>
  </w:num>
  <w:num w:numId="3" w16cid:durableId="2100905664">
    <w:abstractNumId w:val="9"/>
  </w:num>
  <w:num w:numId="4" w16cid:durableId="2012097163">
    <w:abstractNumId w:val="28"/>
  </w:num>
  <w:num w:numId="5" w16cid:durableId="1453594414">
    <w:abstractNumId w:val="5"/>
  </w:num>
  <w:num w:numId="6" w16cid:durableId="1938950715">
    <w:abstractNumId w:val="12"/>
  </w:num>
  <w:num w:numId="7" w16cid:durableId="579172270">
    <w:abstractNumId w:val="43"/>
  </w:num>
  <w:num w:numId="8" w16cid:durableId="711075048">
    <w:abstractNumId w:val="33"/>
  </w:num>
  <w:num w:numId="9" w16cid:durableId="240526665">
    <w:abstractNumId w:val="24"/>
  </w:num>
  <w:num w:numId="10" w16cid:durableId="211307071">
    <w:abstractNumId w:val="36"/>
  </w:num>
  <w:num w:numId="11" w16cid:durableId="447435151">
    <w:abstractNumId w:val="18"/>
  </w:num>
  <w:num w:numId="12" w16cid:durableId="783614139">
    <w:abstractNumId w:val="45"/>
  </w:num>
  <w:num w:numId="13" w16cid:durableId="712507659">
    <w:abstractNumId w:val="3"/>
  </w:num>
  <w:num w:numId="14" w16cid:durableId="796028636">
    <w:abstractNumId w:val="2"/>
  </w:num>
  <w:num w:numId="15" w16cid:durableId="1125350355">
    <w:abstractNumId w:val="15"/>
  </w:num>
  <w:num w:numId="16" w16cid:durableId="870457076">
    <w:abstractNumId w:val="23"/>
  </w:num>
  <w:num w:numId="17" w16cid:durableId="841774862">
    <w:abstractNumId w:val="14"/>
  </w:num>
  <w:num w:numId="18" w16cid:durableId="628365060">
    <w:abstractNumId w:val="30"/>
  </w:num>
  <w:num w:numId="19" w16cid:durableId="379980096">
    <w:abstractNumId w:val="19"/>
  </w:num>
  <w:num w:numId="20" w16cid:durableId="2115590395">
    <w:abstractNumId w:val="34"/>
  </w:num>
  <w:num w:numId="21" w16cid:durableId="1258635303">
    <w:abstractNumId w:val="17"/>
  </w:num>
  <w:num w:numId="22" w16cid:durableId="1657565698">
    <w:abstractNumId w:val="41"/>
  </w:num>
  <w:num w:numId="23" w16cid:durableId="68892880">
    <w:abstractNumId w:val="35"/>
  </w:num>
  <w:num w:numId="24" w16cid:durableId="862286982">
    <w:abstractNumId w:val="1"/>
  </w:num>
  <w:num w:numId="25" w16cid:durableId="89394281">
    <w:abstractNumId w:val="4"/>
  </w:num>
  <w:num w:numId="26" w16cid:durableId="1555463323">
    <w:abstractNumId w:val="0"/>
  </w:num>
  <w:num w:numId="27" w16cid:durableId="274485674">
    <w:abstractNumId w:val="29"/>
  </w:num>
  <w:num w:numId="28" w16cid:durableId="994843209">
    <w:abstractNumId w:val="16"/>
  </w:num>
  <w:num w:numId="29" w16cid:durableId="124664549">
    <w:abstractNumId w:val="22"/>
  </w:num>
  <w:num w:numId="30" w16cid:durableId="585841334">
    <w:abstractNumId w:val="32"/>
  </w:num>
  <w:num w:numId="31" w16cid:durableId="573006495">
    <w:abstractNumId w:val="10"/>
  </w:num>
  <w:num w:numId="32" w16cid:durableId="1276062369">
    <w:abstractNumId w:val="40"/>
  </w:num>
  <w:num w:numId="33" w16cid:durableId="205263695">
    <w:abstractNumId w:val="25"/>
  </w:num>
  <w:num w:numId="34" w16cid:durableId="2082871910">
    <w:abstractNumId w:val="44"/>
  </w:num>
  <w:num w:numId="35" w16cid:durableId="1650133856">
    <w:abstractNumId w:val="27"/>
  </w:num>
  <w:num w:numId="36" w16cid:durableId="485753161">
    <w:abstractNumId w:val="38"/>
  </w:num>
  <w:num w:numId="37" w16cid:durableId="1951234903">
    <w:abstractNumId w:val="13"/>
  </w:num>
  <w:num w:numId="38" w16cid:durableId="501286866">
    <w:abstractNumId w:val="42"/>
  </w:num>
  <w:num w:numId="39" w16cid:durableId="666784522">
    <w:abstractNumId w:val="11"/>
  </w:num>
  <w:num w:numId="40" w16cid:durableId="2143694178">
    <w:abstractNumId w:val="21"/>
  </w:num>
  <w:num w:numId="41" w16cid:durableId="1247958463">
    <w:abstractNumId w:val="31"/>
  </w:num>
  <w:num w:numId="42" w16cid:durableId="1277834528">
    <w:abstractNumId w:val="39"/>
  </w:num>
  <w:num w:numId="43" w16cid:durableId="1155338710">
    <w:abstractNumId w:val="6"/>
  </w:num>
  <w:num w:numId="44" w16cid:durableId="1882017201">
    <w:abstractNumId w:val="8"/>
  </w:num>
  <w:num w:numId="45" w16cid:durableId="1463421579">
    <w:abstractNumId w:val="26"/>
  </w:num>
  <w:num w:numId="46" w16cid:durableId="68578568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90"/>
    <w:rsid w:val="0000238D"/>
    <w:rsid w:val="00003A2F"/>
    <w:rsid w:val="00005694"/>
    <w:rsid w:val="00021525"/>
    <w:rsid w:val="00034B9E"/>
    <w:rsid w:val="000402A2"/>
    <w:rsid w:val="00046271"/>
    <w:rsid w:val="0004749A"/>
    <w:rsid w:val="0007013C"/>
    <w:rsid w:val="0009028D"/>
    <w:rsid w:val="000A3F01"/>
    <w:rsid w:val="000C357B"/>
    <w:rsid w:val="000C7B8A"/>
    <w:rsid w:val="000D5FEC"/>
    <w:rsid w:val="000E7AD9"/>
    <w:rsid w:val="000F12BA"/>
    <w:rsid w:val="00106930"/>
    <w:rsid w:val="0011036E"/>
    <w:rsid w:val="00124479"/>
    <w:rsid w:val="00131554"/>
    <w:rsid w:val="00162B65"/>
    <w:rsid w:val="00182195"/>
    <w:rsid w:val="00183917"/>
    <w:rsid w:val="001A5B07"/>
    <w:rsid w:val="001C76E1"/>
    <w:rsid w:val="002136D0"/>
    <w:rsid w:val="002222D7"/>
    <w:rsid w:val="002271EB"/>
    <w:rsid w:val="0023204D"/>
    <w:rsid w:val="00233A7C"/>
    <w:rsid w:val="0025470A"/>
    <w:rsid w:val="002952D6"/>
    <w:rsid w:val="002A5F61"/>
    <w:rsid w:val="002B67E1"/>
    <w:rsid w:val="002D1887"/>
    <w:rsid w:val="002E769C"/>
    <w:rsid w:val="002F0F4D"/>
    <w:rsid w:val="00305749"/>
    <w:rsid w:val="003160AE"/>
    <w:rsid w:val="00317357"/>
    <w:rsid w:val="003324D8"/>
    <w:rsid w:val="003379AF"/>
    <w:rsid w:val="003403AE"/>
    <w:rsid w:val="00341B7D"/>
    <w:rsid w:val="00367BFF"/>
    <w:rsid w:val="00381CC3"/>
    <w:rsid w:val="00391312"/>
    <w:rsid w:val="00393AFB"/>
    <w:rsid w:val="003A4BBA"/>
    <w:rsid w:val="003B3ED8"/>
    <w:rsid w:val="003C6C1D"/>
    <w:rsid w:val="003D3CC1"/>
    <w:rsid w:val="003D42F0"/>
    <w:rsid w:val="003E7C3D"/>
    <w:rsid w:val="004026E7"/>
    <w:rsid w:val="00413897"/>
    <w:rsid w:val="004146F4"/>
    <w:rsid w:val="00421ADD"/>
    <w:rsid w:val="00425FE7"/>
    <w:rsid w:val="004326ED"/>
    <w:rsid w:val="00451C7B"/>
    <w:rsid w:val="0047702C"/>
    <w:rsid w:val="00496E46"/>
    <w:rsid w:val="004A7379"/>
    <w:rsid w:val="004E5092"/>
    <w:rsid w:val="0052775B"/>
    <w:rsid w:val="00533D4E"/>
    <w:rsid w:val="005435AE"/>
    <w:rsid w:val="00557D11"/>
    <w:rsid w:val="00594099"/>
    <w:rsid w:val="005A5426"/>
    <w:rsid w:val="005B6B2C"/>
    <w:rsid w:val="005C1990"/>
    <w:rsid w:val="005C3008"/>
    <w:rsid w:val="005C699F"/>
    <w:rsid w:val="005D09C7"/>
    <w:rsid w:val="005F456A"/>
    <w:rsid w:val="00603197"/>
    <w:rsid w:val="00603933"/>
    <w:rsid w:val="00604DDC"/>
    <w:rsid w:val="00607C30"/>
    <w:rsid w:val="00616758"/>
    <w:rsid w:val="006365AF"/>
    <w:rsid w:val="00666902"/>
    <w:rsid w:val="006835CA"/>
    <w:rsid w:val="0069783F"/>
    <w:rsid w:val="006D628A"/>
    <w:rsid w:val="006E3C78"/>
    <w:rsid w:val="00700E53"/>
    <w:rsid w:val="00706B96"/>
    <w:rsid w:val="00735A15"/>
    <w:rsid w:val="0075374C"/>
    <w:rsid w:val="00760827"/>
    <w:rsid w:val="00763603"/>
    <w:rsid w:val="007667B9"/>
    <w:rsid w:val="007755BA"/>
    <w:rsid w:val="00785BDA"/>
    <w:rsid w:val="007A7C12"/>
    <w:rsid w:val="007B74CC"/>
    <w:rsid w:val="007C425A"/>
    <w:rsid w:val="007C4AB7"/>
    <w:rsid w:val="007D05F2"/>
    <w:rsid w:val="007E40DB"/>
    <w:rsid w:val="007F1205"/>
    <w:rsid w:val="008121FA"/>
    <w:rsid w:val="00840ABD"/>
    <w:rsid w:val="00855E90"/>
    <w:rsid w:val="008A403D"/>
    <w:rsid w:val="008D2620"/>
    <w:rsid w:val="008E51EF"/>
    <w:rsid w:val="00900B53"/>
    <w:rsid w:val="00907A09"/>
    <w:rsid w:val="00914D7C"/>
    <w:rsid w:val="00927802"/>
    <w:rsid w:val="00943BD3"/>
    <w:rsid w:val="00956541"/>
    <w:rsid w:val="00962A1D"/>
    <w:rsid w:val="00962F28"/>
    <w:rsid w:val="00967559"/>
    <w:rsid w:val="009725A8"/>
    <w:rsid w:val="009A0C08"/>
    <w:rsid w:val="009D00CA"/>
    <w:rsid w:val="009E4333"/>
    <w:rsid w:val="00A00283"/>
    <w:rsid w:val="00A15FCB"/>
    <w:rsid w:val="00A64F3E"/>
    <w:rsid w:val="00A777EF"/>
    <w:rsid w:val="00A8176D"/>
    <w:rsid w:val="00AB4F0C"/>
    <w:rsid w:val="00AB636E"/>
    <w:rsid w:val="00AC2F88"/>
    <w:rsid w:val="00AE21B8"/>
    <w:rsid w:val="00B04643"/>
    <w:rsid w:val="00B24B0C"/>
    <w:rsid w:val="00B36027"/>
    <w:rsid w:val="00B50FF3"/>
    <w:rsid w:val="00B53755"/>
    <w:rsid w:val="00B5722A"/>
    <w:rsid w:val="00BA4838"/>
    <w:rsid w:val="00BA4CAD"/>
    <w:rsid w:val="00BC3D9F"/>
    <w:rsid w:val="00BC42A8"/>
    <w:rsid w:val="00BE4B29"/>
    <w:rsid w:val="00C7590D"/>
    <w:rsid w:val="00C858A2"/>
    <w:rsid w:val="00C86CEE"/>
    <w:rsid w:val="00CA5C70"/>
    <w:rsid w:val="00CD4E99"/>
    <w:rsid w:val="00CE07A0"/>
    <w:rsid w:val="00CF5789"/>
    <w:rsid w:val="00D03FB5"/>
    <w:rsid w:val="00D22395"/>
    <w:rsid w:val="00D22A7A"/>
    <w:rsid w:val="00D2378A"/>
    <w:rsid w:val="00D3113C"/>
    <w:rsid w:val="00D51AD3"/>
    <w:rsid w:val="00D6242A"/>
    <w:rsid w:val="00D70C68"/>
    <w:rsid w:val="00D75D15"/>
    <w:rsid w:val="00D81073"/>
    <w:rsid w:val="00D87606"/>
    <w:rsid w:val="00D96F9D"/>
    <w:rsid w:val="00DE7E49"/>
    <w:rsid w:val="00E21337"/>
    <w:rsid w:val="00E3450E"/>
    <w:rsid w:val="00E37596"/>
    <w:rsid w:val="00E5678C"/>
    <w:rsid w:val="00E66B5C"/>
    <w:rsid w:val="00E70E38"/>
    <w:rsid w:val="00EA699B"/>
    <w:rsid w:val="00EA75E5"/>
    <w:rsid w:val="00EB2AA0"/>
    <w:rsid w:val="00EC49B8"/>
    <w:rsid w:val="00EE1B02"/>
    <w:rsid w:val="00EE4462"/>
    <w:rsid w:val="00F235C6"/>
    <w:rsid w:val="00F36C94"/>
    <w:rsid w:val="00F47F85"/>
    <w:rsid w:val="00F52327"/>
    <w:rsid w:val="00F60722"/>
    <w:rsid w:val="00F8204A"/>
    <w:rsid w:val="00F9102B"/>
    <w:rsid w:val="00FA23E7"/>
    <w:rsid w:val="00FB3267"/>
    <w:rsid w:val="00FC5694"/>
    <w:rsid w:val="00FD3F71"/>
    <w:rsid w:val="00FE068A"/>
    <w:rsid w:val="00FE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25A97"/>
  <w15:chartTrackingRefBased/>
  <w15:docId w15:val="{5FA2EB67-ADD6-0C40-9454-D6E00C252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1990"/>
    <w:pPr>
      <w:widowControl/>
      <w:spacing w:line="276" w:lineRule="auto"/>
      <w:ind w:leftChars="400" w:left="840"/>
      <w:jc w:val="left"/>
    </w:pPr>
    <w:rPr>
      <w:rFonts w:ascii="Arial" w:hAnsi="Arial" w:cs="Arial"/>
      <w:kern w:val="0"/>
      <w:sz w:val="22"/>
      <w:szCs w:val="22"/>
      <w:lang w:val="ja"/>
    </w:rPr>
  </w:style>
  <w:style w:type="paragraph" w:styleId="a4">
    <w:name w:val="footer"/>
    <w:basedOn w:val="a"/>
    <w:link w:val="a5"/>
    <w:uiPriority w:val="99"/>
    <w:unhideWhenUsed/>
    <w:rsid w:val="005C19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C1990"/>
  </w:style>
  <w:style w:type="character" w:styleId="a6">
    <w:name w:val="page number"/>
    <w:basedOn w:val="a0"/>
    <w:uiPriority w:val="99"/>
    <w:semiHidden/>
    <w:unhideWhenUsed/>
    <w:rsid w:val="005C1990"/>
  </w:style>
  <w:style w:type="table" w:styleId="a7">
    <w:name w:val="Table Grid"/>
    <w:basedOn w:val="a1"/>
    <w:uiPriority w:val="39"/>
    <w:rsid w:val="005C1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435A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435AE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5435A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435A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435AE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543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栗原　知己</dc:creator>
  <cp:lastModifiedBy>栗原　知己</cp:lastModifiedBy>
  <cp:revision>6</cp:revision>
  <dcterms:created xsi:type="dcterms:W3CDTF">2023-07-16T02:49:00Z</dcterms:created>
  <dcterms:modified xsi:type="dcterms:W3CDTF">2023-07-26T05:38:00Z</dcterms:modified>
</cp:coreProperties>
</file>